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354D7" w14:textId="0A34CCDA" w:rsidR="00BC3C93" w:rsidRPr="00FD2FE0" w:rsidRDefault="00BC3C93" w:rsidP="00FD2FE0">
      <w:pPr>
        <w:spacing w:after="0" w:line="480" w:lineRule="auto"/>
        <w:jc w:val="center"/>
        <w:rPr>
          <w:rFonts w:ascii="Times New Roman" w:hAnsi="Times New Roman" w:cs="Times New Roman"/>
          <w:b/>
          <w:sz w:val="24"/>
          <w:szCs w:val="24"/>
          <w:lang w:val="en-GB"/>
        </w:rPr>
      </w:pPr>
      <w:r w:rsidRPr="00FD2FE0">
        <w:rPr>
          <w:rFonts w:ascii="Times New Roman" w:hAnsi="Times New Roman" w:cs="Times New Roman"/>
          <w:b/>
          <w:sz w:val="24"/>
          <w:szCs w:val="24"/>
          <w:lang w:val="en-GB"/>
        </w:rPr>
        <w:t>Appendix 1</w:t>
      </w:r>
    </w:p>
    <w:p w14:paraId="6F56B810" w14:textId="33784FAC" w:rsidR="003F31E5" w:rsidRPr="00FD2FE0" w:rsidRDefault="00EC419B" w:rsidP="00FD2FE0">
      <w:pPr>
        <w:spacing w:after="0" w:line="480" w:lineRule="auto"/>
        <w:jc w:val="center"/>
        <w:rPr>
          <w:rFonts w:ascii="Times New Roman" w:hAnsi="Times New Roman" w:cs="Times New Roman"/>
          <w:b/>
          <w:sz w:val="24"/>
          <w:szCs w:val="24"/>
          <w:lang w:val="en-GB"/>
        </w:rPr>
      </w:pPr>
      <w:r w:rsidRPr="00FD2FE0">
        <w:rPr>
          <w:rFonts w:ascii="Times New Roman" w:hAnsi="Times New Roman" w:cs="Times New Roman"/>
          <w:b/>
          <w:sz w:val="24"/>
          <w:szCs w:val="24"/>
          <w:lang w:val="en-GB"/>
        </w:rPr>
        <w:t>Q</w:t>
      </w:r>
      <w:r w:rsidR="00BC3C93" w:rsidRPr="00FD2FE0">
        <w:rPr>
          <w:rFonts w:ascii="Times New Roman" w:hAnsi="Times New Roman" w:cs="Times New Roman"/>
          <w:b/>
          <w:sz w:val="24"/>
          <w:szCs w:val="24"/>
          <w:lang w:val="en-GB"/>
        </w:rPr>
        <w:t>uestionnaire for Grassroots Stakeholders</w:t>
      </w:r>
    </w:p>
    <w:p w14:paraId="57F4B7B3" w14:textId="2CF9F8E6" w:rsidR="00C6548F" w:rsidRPr="00C6548F" w:rsidRDefault="00C6548F" w:rsidP="00FD2FE0">
      <w:pPr>
        <w:spacing w:after="0" w:line="480" w:lineRule="auto"/>
        <w:jc w:val="both"/>
        <w:rPr>
          <w:rFonts w:ascii="Times New Roman" w:eastAsia="Times New Roman" w:hAnsi="Times New Roman" w:cs="Times New Roman"/>
          <w:b/>
          <w:sz w:val="24"/>
          <w:szCs w:val="24"/>
          <w:lang w:val="en-GB"/>
        </w:rPr>
      </w:pPr>
      <w:r w:rsidRPr="00C6548F">
        <w:rPr>
          <w:rFonts w:ascii="Times New Roman" w:eastAsia="Times New Roman" w:hAnsi="Times New Roman" w:cs="Times New Roman"/>
          <w:b/>
          <w:sz w:val="24"/>
          <w:szCs w:val="24"/>
          <w:lang w:val="en-GB"/>
        </w:rPr>
        <w:t xml:space="preserve">Dear Valued </w:t>
      </w:r>
      <w:r w:rsidRPr="00FD2FE0">
        <w:rPr>
          <w:rFonts w:ascii="Times New Roman" w:eastAsia="Times New Roman" w:hAnsi="Times New Roman" w:cs="Times New Roman"/>
          <w:b/>
          <w:sz w:val="24"/>
          <w:szCs w:val="24"/>
          <w:lang w:val="en-GB"/>
        </w:rPr>
        <w:t>Respondent</w:t>
      </w:r>
      <w:r w:rsidRPr="00C6548F">
        <w:rPr>
          <w:rFonts w:ascii="Times New Roman" w:eastAsia="Times New Roman" w:hAnsi="Times New Roman" w:cs="Times New Roman"/>
          <w:b/>
          <w:sz w:val="24"/>
          <w:szCs w:val="24"/>
          <w:lang w:val="en-GB"/>
        </w:rPr>
        <w:t xml:space="preserve">, </w:t>
      </w:r>
    </w:p>
    <w:p w14:paraId="623842EA" w14:textId="43090C5E" w:rsidR="00C6548F" w:rsidRPr="00C6548F" w:rsidRDefault="00C6548F" w:rsidP="00FD2FE0">
      <w:pPr>
        <w:spacing w:after="0" w:line="480" w:lineRule="auto"/>
        <w:jc w:val="both"/>
        <w:rPr>
          <w:rFonts w:ascii="Times New Roman" w:eastAsia="Times New Roman" w:hAnsi="Times New Roman" w:cs="Times New Roman"/>
          <w:sz w:val="24"/>
          <w:szCs w:val="24"/>
          <w:lang w:val="en-GB"/>
        </w:rPr>
      </w:pPr>
      <w:r w:rsidRPr="00C6548F">
        <w:rPr>
          <w:rFonts w:ascii="Times New Roman" w:eastAsia="Times New Roman" w:hAnsi="Times New Roman" w:cs="Times New Roman"/>
          <w:sz w:val="24"/>
          <w:szCs w:val="24"/>
          <w:lang w:val="en-GB"/>
        </w:rPr>
        <w:t xml:space="preserve">The study is on </w:t>
      </w:r>
      <w:r w:rsidRPr="00C6548F">
        <w:rPr>
          <w:rFonts w:ascii="Times New Roman" w:eastAsia="Times New Roman" w:hAnsi="Times New Roman" w:cs="Times New Roman"/>
          <w:i/>
          <w:sz w:val="24"/>
          <w:szCs w:val="24"/>
          <w:lang w:val="en-GB"/>
        </w:rPr>
        <w:t>“</w:t>
      </w:r>
      <w:r w:rsidRPr="00FD2FE0">
        <w:rPr>
          <w:rFonts w:ascii="Times New Roman" w:eastAsia="Times New Roman" w:hAnsi="Times New Roman" w:cs="Times New Roman"/>
          <w:i/>
          <w:sz w:val="24"/>
          <w:szCs w:val="24"/>
          <w:lang w:val="en-GB"/>
        </w:rPr>
        <w:t xml:space="preserve">Grassroots stakeholders’ perception of participation in the Medium-Term Development Plan of District Assemblies in Ghana: The case of </w:t>
      </w:r>
      <w:proofErr w:type="spellStart"/>
      <w:r w:rsidRPr="00FD2FE0">
        <w:rPr>
          <w:rFonts w:ascii="Times New Roman" w:eastAsia="Times New Roman" w:hAnsi="Times New Roman" w:cs="Times New Roman"/>
          <w:i/>
          <w:sz w:val="24"/>
          <w:szCs w:val="24"/>
          <w:lang w:val="en-GB"/>
        </w:rPr>
        <w:t>Sawla</w:t>
      </w:r>
      <w:proofErr w:type="spellEnd"/>
      <w:r w:rsidRPr="00FD2FE0">
        <w:rPr>
          <w:rFonts w:ascii="Times New Roman" w:eastAsia="Times New Roman" w:hAnsi="Times New Roman" w:cs="Times New Roman"/>
          <w:i/>
          <w:sz w:val="24"/>
          <w:szCs w:val="24"/>
          <w:lang w:val="en-GB"/>
        </w:rPr>
        <w:t>-Tuna-</w:t>
      </w:r>
      <w:proofErr w:type="spellStart"/>
      <w:r w:rsidRPr="00FD2FE0">
        <w:rPr>
          <w:rFonts w:ascii="Times New Roman" w:eastAsia="Times New Roman" w:hAnsi="Times New Roman" w:cs="Times New Roman"/>
          <w:i/>
          <w:sz w:val="24"/>
          <w:szCs w:val="24"/>
          <w:lang w:val="en-GB"/>
        </w:rPr>
        <w:t>Kalba</w:t>
      </w:r>
      <w:proofErr w:type="spellEnd"/>
      <w:r w:rsidRPr="00FD2FE0">
        <w:rPr>
          <w:rFonts w:ascii="Times New Roman" w:eastAsia="Times New Roman" w:hAnsi="Times New Roman" w:cs="Times New Roman"/>
          <w:i/>
          <w:sz w:val="24"/>
          <w:szCs w:val="24"/>
          <w:lang w:val="en-GB"/>
        </w:rPr>
        <w:t xml:space="preserve"> District</w:t>
      </w:r>
      <w:r w:rsidRPr="00C6548F">
        <w:rPr>
          <w:rFonts w:ascii="Times New Roman" w:eastAsia="Times New Roman" w:hAnsi="Times New Roman" w:cs="Times New Roman"/>
          <w:bCs/>
          <w:i/>
          <w:iCs/>
          <w:sz w:val="24"/>
          <w:szCs w:val="24"/>
          <w:lang w:val="en-GB"/>
        </w:rPr>
        <w:t>.”</w:t>
      </w:r>
      <w:r w:rsidRPr="00C6548F">
        <w:rPr>
          <w:rFonts w:ascii="Times New Roman" w:eastAsia="Times New Roman" w:hAnsi="Times New Roman" w:cs="Times New Roman"/>
          <w:bCs/>
          <w:iCs/>
          <w:sz w:val="24"/>
          <w:szCs w:val="24"/>
          <w:lang w:val="en-GB"/>
        </w:rPr>
        <w:t xml:space="preserve"> Please note that</w:t>
      </w:r>
      <w:r w:rsidRPr="00C6548F">
        <w:rPr>
          <w:rFonts w:ascii="Times New Roman" w:eastAsia="Times New Roman" w:hAnsi="Times New Roman" w:cs="Times New Roman"/>
          <w:sz w:val="24"/>
          <w:szCs w:val="24"/>
          <w:lang w:val="en-GB"/>
        </w:rPr>
        <w:t xml:space="preserve"> whatever information you provide will be treated confidentially and used for only its intended purpose. Your voluntary participation is valuable. There are no risks involved in taking part in this study. As a voluntary participant, you are not required to answer any question that you do not wish to respond, and you can withdraw at any time during the process. Your answering of this </w:t>
      </w:r>
      <w:r w:rsidRPr="00FD2FE0">
        <w:rPr>
          <w:rFonts w:ascii="Times New Roman" w:eastAsia="Times New Roman" w:hAnsi="Times New Roman" w:cs="Times New Roman"/>
          <w:sz w:val="24"/>
          <w:szCs w:val="24"/>
          <w:lang w:val="en-GB"/>
        </w:rPr>
        <w:t>questionnaire</w:t>
      </w:r>
      <w:r w:rsidRPr="00C6548F">
        <w:rPr>
          <w:rFonts w:ascii="Times New Roman" w:eastAsia="Times New Roman" w:hAnsi="Times New Roman" w:cs="Times New Roman"/>
          <w:sz w:val="24"/>
          <w:szCs w:val="24"/>
          <w:lang w:val="en-GB"/>
        </w:rPr>
        <w:t xml:space="preserve"> will indicate your consent to participate in this study. </w:t>
      </w:r>
    </w:p>
    <w:p w14:paraId="236BF2A3" w14:textId="77777777" w:rsidR="00C6548F" w:rsidRPr="00C6548F" w:rsidRDefault="00C6548F" w:rsidP="00FD2FE0">
      <w:pPr>
        <w:spacing w:after="0" w:line="480" w:lineRule="auto"/>
        <w:jc w:val="both"/>
        <w:rPr>
          <w:rFonts w:ascii="Times New Roman" w:eastAsia="Times New Roman" w:hAnsi="Times New Roman" w:cs="Times New Roman"/>
          <w:b/>
          <w:bCs/>
          <w:iCs/>
          <w:sz w:val="24"/>
          <w:szCs w:val="24"/>
          <w:lang w:val="en-GB"/>
        </w:rPr>
      </w:pPr>
      <w:r w:rsidRPr="00C6548F">
        <w:rPr>
          <w:rFonts w:ascii="Times New Roman" w:eastAsia="Times New Roman" w:hAnsi="Times New Roman" w:cs="Times New Roman"/>
          <w:b/>
          <w:bCs/>
          <w:iCs/>
          <w:sz w:val="24"/>
          <w:szCs w:val="24"/>
          <w:lang w:val="en-GB"/>
        </w:rPr>
        <w:t>Instruction</w:t>
      </w:r>
    </w:p>
    <w:p w14:paraId="7F4812B4" w14:textId="338A2A36" w:rsidR="00C6548F" w:rsidRPr="00C6548F" w:rsidRDefault="00C6548F" w:rsidP="00FD2FE0">
      <w:pPr>
        <w:spacing w:after="0" w:line="480" w:lineRule="auto"/>
        <w:jc w:val="both"/>
        <w:rPr>
          <w:rFonts w:ascii="Times New Roman" w:eastAsia="Times New Roman" w:hAnsi="Times New Roman" w:cs="Times New Roman"/>
          <w:sz w:val="24"/>
          <w:szCs w:val="24"/>
          <w:lang w:val="en-GB"/>
        </w:rPr>
      </w:pPr>
      <w:r w:rsidRPr="00C6548F">
        <w:rPr>
          <w:rFonts w:ascii="Times New Roman" w:eastAsia="Times New Roman" w:hAnsi="Times New Roman" w:cs="Times New Roman"/>
          <w:bCs/>
          <w:i/>
          <w:iCs/>
          <w:sz w:val="24"/>
          <w:szCs w:val="24"/>
          <w:lang w:val="en-GB"/>
        </w:rPr>
        <w:t>Please, for each question</w:t>
      </w:r>
      <w:r w:rsidR="00FD2FE0" w:rsidRPr="00FD2FE0">
        <w:rPr>
          <w:rFonts w:ascii="Times New Roman" w:eastAsia="Times New Roman" w:hAnsi="Times New Roman" w:cs="Times New Roman"/>
          <w:bCs/>
          <w:i/>
          <w:iCs/>
          <w:sz w:val="24"/>
          <w:szCs w:val="24"/>
          <w:lang w:val="en-GB"/>
        </w:rPr>
        <w:t>,</w:t>
      </w:r>
      <w:r w:rsidRPr="00C6548F">
        <w:rPr>
          <w:rFonts w:ascii="Times New Roman" w:eastAsia="Times New Roman" w:hAnsi="Times New Roman" w:cs="Times New Roman"/>
          <w:bCs/>
          <w:i/>
          <w:iCs/>
          <w:sz w:val="24"/>
          <w:szCs w:val="24"/>
          <w:lang w:val="en-GB"/>
        </w:rPr>
        <w:t xml:space="preserve"> indicate the chosen option by ticking the most appropriate answer(s) and fill in (where applicable) </w:t>
      </w:r>
    </w:p>
    <w:p w14:paraId="29F133AF" w14:textId="77777777" w:rsidR="00C6548F" w:rsidRPr="00FD2FE0" w:rsidRDefault="00C6548F" w:rsidP="00FD2FE0">
      <w:pPr>
        <w:spacing w:after="0" w:line="480" w:lineRule="auto"/>
        <w:jc w:val="center"/>
        <w:rPr>
          <w:rFonts w:ascii="Times New Roman" w:hAnsi="Times New Roman" w:cs="Times New Roman"/>
          <w:b/>
          <w:sz w:val="24"/>
          <w:szCs w:val="24"/>
          <w:lang w:val="en-GB"/>
        </w:rPr>
      </w:pPr>
    </w:p>
    <w:p w14:paraId="714ADDB3" w14:textId="73AE3799" w:rsidR="00EC419B" w:rsidRPr="00FD2FE0" w:rsidRDefault="00074327"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What of this age categories do you belong?</w:t>
      </w:r>
    </w:p>
    <w:p w14:paraId="20EED907" w14:textId="761E4FB6"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1=21-40years</w:t>
      </w:r>
    </w:p>
    <w:p w14:paraId="01174E2A" w14:textId="069ABFE9"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2=41-60</w:t>
      </w:r>
    </w:p>
    <w:p w14:paraId="47FB167E" w14:textId="79C102D7"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3=61+</w:t>
      </w:r>
    </w:p>
    <w:p w14:paraId="52C03ED2" w14:textId="66B17FA5" w:rsidR="00074327" w:rsidRPr="00FD2FE0" w:rsidRDefault="00074327"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What is your sex?</w:t>
      </w:r>
    </w:p>
    <w:p w14:paraId="50765541" w14:textId="6CD21D6D"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1=Male 02= Female </w:t>
      </w:r>
    </w:p>
    <w:p w14:paraId="1114FA47" w14:textId="00033856" w:rsidR="00074327" w:rsidRPr="00FD2FE0" w:rsidRDefault="00074327"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 What is your educational level?</w:t>
      </w:r>
    </w:p>
    <w:p w14:paraId="0BB37E5C" w14:textId="6848F9C6"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1= No education</w:t>
      </w:r>
    </w:p>
    <w:p w14:paraId="1F75CD39" w14:textId="67D6F5D9"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2= Basic education</w:t>
      </w:r>
    </w:p>
    <w:p w14:paraId="078DC0A7" w14:textId="52FF37C7"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3= Secondary education</w:t>
      </w:r>
    </w:p>
    <w:p w14:paraId="52A304E2" w14:textId="240BB9CB"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lastRenderedPageBreak/>
        <w:t xml:space="preserve">04= Tertiary education </w:t>
      </w:r>
    </w:p>
    <w:p w14:paraId="0CB647C1" w14:textId="6E572D00" w:rsidR="00074327" w:rsidRPr="00FD2FE0" w:rsidRDefault="00074327"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How would you rate your level of awareness in the preparation of the Medium-Term Development Plan at the grassroots level as required by the National Development Planning Commission (</w:t>
      </w:r>
      <w:proofErr w:type="spellStart"/>
      <w:r w:rsidRPr="00FD2FE0">
        <w:rPr>
          <w:rFonts w:ascii="Times New Roman" w:hAnsi="Times New Roman" w:cs="Times New Roman"/>
          <w:sz w:val="24"/>
          <w:szCs w:val="24"/>
          <w:lang w:val="en-GB"/>
        </w:rPr>
        <w:t>NDPC</w:t>
      </w:r>
      <w:proofErr w:type="spellEnd"/>
      <w:r w:rsidRPr="00FD2FE0">
        <w:rPr>
          <w:rFonts w:ascii="Times New Roman" w:hAnsi="Times New Roman" w:cs="Times New Roman"/>
          <w:sz w:val="24"/>
          <w:szCs w:val="24"/>
          <w:lang w:val="en-GB"/>
        </w:rPr>
        <w:t>) guidelines</w:t>
      </w:r>
      <w:r w:rsidR="0015729E" w:rsidRPr="00FD2FE0">
        <w:rPr>
          <w:rFonts w:ascii="Times New Roman" w:hAnsi="Times New Roman" w:cs="Times New Roman"/>
          <w:sz w:val="24"/>
          <w:szCs w:val="24"/>
          <w:lang w:val="en-GB"/>
        </w:rPr>
        <w:t>?</w:t>
      </w:r>
    </w:p>
    <w:p w14:paraId="53BFE22C" w14:textId="3D30F7A8"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1= Highly aware</w:t>
      </w:r>
    </w:p>
    <w:p w14:paraId="07054F9B" w14:textId="16E9029C"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2= Moderately aware</w:t>
      </w:r>
    </w:p>
    <w:p w14:paraId="1A99BCB4" w14:textId="29155383" w:rsidR="00074327" w:rsidRPr="00FD2FE0" w:rsidRDefault="00074327"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3=</w:t>
      </w:r>
      <w:r w:rsidR="0015729E" w:rsidRPr="00FD2FE0">
        <w:rPr>
          <w:rFonts w:ascii="Times New Roman" w:hAnsi="Times New Roman" w:cs="Times New Roman"/>
          <w:sz w:val="24"/>
          <w:szCs w:val="24"/>
          <w:lang w:val="en-GB"/>
        </w:rPr>
        <w:t xml:space="preserve"> Slightly aware</w:t>
      </w:r>
    </w:p>
    <w:p w14:paraId="66AA29E0" w14:textId="6560AF56"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4= Not at all aware</w:t>
      </w:r>
    </w:p>
    <w:p w14:paraId="21664BF1" w14:textId="77777777" w:rsidR="0015729E" w:rsidRPr="00FD2FE0" w:rsidRDefault="0015729E"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How could you rate your level of involvement in the preparation of the Medium-term Development Plan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 at the grassroots level as required by the National Development Planning Commission (</w:t>
      </w:r>
      <w:proofErr w:type="spellStart"/>
      <w:r w:rsidRPr="00FD2FE0">
        <w:rPr>
          <w:rFonts w:ascii="Times New Roman" w:hAnsi="Times New Roman" w:cs="Times New Roman"/>
          <w:sz w:val="24"/>
          <w:szCs w:val="24"/>
          <w:lang w:val="en-GB"/>
        </w:rPr>
        <w:t>NDPC</w:t>
      </w:r>
      <w:proofErr w:type="spellEnd"/>
      <w:r w:rsidRPr="00FD2FE0">
        <w:rPr>
          <w:rFonts w:ascii="Times New Roman" w:hAnsi="Times New Roman" w:cs="Times New Roman"/>
          <w:sz w:val="24"/>
          <w:szCs w:val="24"/>
          <w:lang w:val="en-GB"/>
        </w:rPr>
        <w:t xml:space="preserve">) guidelines? </w:t>
      </w:r>
    </w:p>
    <w:p w14:paraId="69CF6AAE" w14:textId="7B0E0BDC"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1= Highly involved</w:t>
      </w:r>
    </w:p>
    <w:p w14:paraId="553C963D" w14:textId="490F90BD"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2= Moderately involved</w:t>
      </w:r>
    </w:p>
    <w:p w14:paraId="105C73C3" w14:textId="5EE1178B"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3= Slightly involved</w:t>
      </w:r>
    </w:p>
    <w:p w14:paraId="45D1ABE6" w14:textId="06C38800"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4= Not at all involved</w:t>
      </w:r>
    </w:p>
    <w:p w14:paraId="7228C40D" w14:textId="1CC75EBF" w:rsidR="0015729E" w:rsidRPr="00FD2FE0" w:rsidRDefault="0015729E"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How would you rate your level of satisfaction in the preparation of the     medium-Term Development Plan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 at the grassroots level as required by the    national Development Planning Commission (</w:t>
      </w:r>
      <w:proofErr w:type="spellStart"/>
      <w:r w:rsidRPr="00FD2FE0">
        <w:rPr>
          <w:rFonts w:ascii="Times New Roman" w:hAnsi="Times New Roman" w:cs="Times New Roman"/>
          <w:sz w:val="24"/>
          <w:szCs w:val="24"/>
          <w:lang w:val="en-GB"/>
        </w:rPr>
        <w:t>NDPC</w:t>
      </w:r>
      <w:proofErr w:type="spellEnd"/>
      <w:r w:rsidRPr="00FD2FE0">
        <w:rPr>
          <w:rFonts w:ascii="Times New Roman" w:hAnsi="Times New Roman" w:cs="Times New Roman"/>
          <w:sz w:val="24"/>
          <w:szCs w:val="24"/>
          <w:lang w:val="en-GB"/>
        </w:rPr>
        <w:t xml:space="preserve">) 'guidelines? </w:t>
      </w:r>
    </w:p>
    <w:p w14:paraId="2385886E" w14:textId="70AC4BFA"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1= </w:t>
      </w:r>
      <w:r w:rsidR="00DD115A" w:rsidRPr="00FD2FE0">
        <w:rPr>
          <w:rFonts w:ascii="Times New Roman" w:hAnsi="Times New Roman" w:cs="Times New Roman"/>
          <w:sz w:val="24"/>
          <w:szCs w:val="24"/>
          <w:lang w:val="en-GB"/>
        </w:rPr>
        <w:t>Very satisfied</w:t>
      </w:r>
    </w:p>
    <w:p w14:paraId="54CF994F" w14:textId="4985995A"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2= </w:t>
      </w:r>
      <w:r w:rsidR="00DD115A" w:rsidRPr="00FD2FE0">
        <w:rPr>
          <w:rFonts w:ascii="Times New Roman" w:hAnsi="Times New Roman" w:cs="Times New Roman"/>
          <w:sz w:val="24"/>
          <w:szCs w:val="24"/>
          <w:lang w:val="en-GB"/>
        </w:rPr>
        <w:t xml:space="preserve">Satisfied </w:t>
      </w:r>
    </w:p>
    <w:p w14:paraId="3B395220" w14:textId="72C8BEF5"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3=</w:t>
      </w:r>
      <w:r w:rsidR="00DD115A" w:rsidRPr="00FD2FE0">
        <w:rPr>
          <w:rFonts w:ascii="Times New Roman" w:hAnsi="Times New Roman" w:cs="Times New Roman"/>
          <w:sz w:val="24"/>
          <w:szCs w:val="24"/>
          <w:lang w:val="en-GB"/>
        </w:rPr>
        <w:t xml:space="preserve"> Dissatisfied </w:t>
      </w:r>
    </w:p>
    <w:p w14:paraId="21107B15" w14:textId="3A038F3D" w:rsidR="0015729E"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4=</w:t>
      </w:r>
      <w:r w:rsidR="00DD115A" w:rsidRPr="00FD2FE0">
        <w:rPr>
          <w:rFonts w:ascii="Times New Roman" w:hAnsi="Times New Roman" w:cs="Times New Roman"/>
          <w:sz w:val="24"/>
          <w:szCs w:val="24"/>
          <w:lang w:val="en-GB"/>
        </w:rPr>
        <w:t xml:space="preserve"> Very dissatisfied</w:t>
      </w:r>
    </w:p>
    <w:p w14:paraId="278A89A6" w14:textId="39892AD2" w:rsidR="0015729E" w:rsidRPr="00FD2FE0" w:rsidRDefault="00670D8F"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How would you rate the level of capture of community needs in the preparation of the Medium-Term Development Plan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 at the grassroots level as required by the National Development Planning Commission (</w:t>
      </w:r>
      <w:proofErr w:type="spellStart"/>
      <w:r w:rsidRPr="00FD2FE0">
        <w:rPr>
          <w:rFonts w:ascii="Times New Roman" w:hAnsi="Times New Roman" w:cs="Times New Roman"/>
          <w:sz w:val="24"/>
          <w:szCs w:val="24"/>
          <w:lang w:val="en-GB"/>
        </w:rPr>
        <w:t>NDPC</w:t>
      </w:r>
      <w:proofErr w:type="spellEnd"/>
      <w:r w:rsidRPr="00FD2FE0">
        <w:rPr>
          <w:rFonts w:ascii="Times New Roman" w:hAnsi="Times New Roman" w:cs="Times New Roman"/>
          <w:sz w:val="24"/>
          <w:szCs w:val="24"/>
          <w:lang w:val="en-GB"/>
        </w:rPr>
        <w:t>) guidelines?</w:t>
      </w:r>
    </w:p>
    <w:p w14:paraId="46E0597C" w14:textId="5ABA8E9D" w:rsidR="00670D8F" w:rsidRPr="00FD2FE0" w:rsidRDefault="0015729E"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lastRenderedPageBreak/>
        <w:t xml:space="preserve"> </w:t>
      </w:r>
      <w:r w:rsidR="00670D8F" w:rsidRPr="00FD2FE0">
        <w:rPr>
          <w:rFonts w:ascii="Times New Roman" w:hAnsi="Times New Roman" w:cs="Times New Roman"/>
          <w:sz w:val="24"/>
          <w:szCs w:val="24"/>
          <w:lang w:val="en-GB"/>
        </w:rPr>
        <w:t>01= Highly captured</w:t>
      </w:r>
    </w:p>
    <w:p w14:paraId="27D5C8FC" w14:textId="47BAF64A" w:rsidR="00670D8F" w:rsidRPr="00FD2FE0" w:rsidRDefault="00670D8F"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2= Moderately captured</w:t>
      </w:r>
    </w:p>
    <w:p w14:paraId="4F8C2458" w14:textId="212B4006" w:rsidR="00670D8F" w:rsidRPr="00FD2FE0" w:rsidRDefault="00670D8F"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3= Slightly captured</w:t>
      </w:r>
    </w:p>
    <w:p w14:paraId="4E5B11AB" w14:textId="6C747533" w:rsidR="00670D8F" w:rsidRPr="00FD2FE0" w:rsidRDefault="00670D8F"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4= Not at all captured</w:t>
      </w:r>
    </w:p>
    <w:p w14:paraId="1E1225EB" w14:textId="31777AD8" w:rsidR="0015729E" w:rsidRPr="00FD2FE0" w:rsidRDefault="00670D8F"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How would you rate the level of adequacy in the representation of the area council in the preparation of the Medium-Term Development Plan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 at the grassroots level as required by National Development Planning Commission?</w:t>
      </w:r>
    </w:p>
    <w:p w14:paraId="38827DD3" w14:textId="64C3925B" w:rsidR="00670D8F" w:rsidRPr="00FD2FE0" w:rsidRDefault="00670D8F"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1= Highly adequate</w:t>
      </w:r>
    </w:p>
    <w:p w14:paraId="0121C9F8" w14:textId="15F0B265" w:rsidR="00670D8F" w:rsidRPr="00FD2FE0" w:rsidRDefault="00670D8F"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2= Moderately adequate</w:t>
      </w:r>
    </w:p>
    <w:p w14:paraId="084DD90F" w14:textId="0DFE78A0" w:rsidR="00670D8F" w:rsidRPr="00FD2FE0" w:rsidRDefault="00670D8F"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3= Slightly adequate</w:t>
      </w:r>
    </w:p>
    <w:p w14:paraId="2D8CBD23" w14:textId="35951B12" w:rsidR="00670D8F" w:rsidRPr="00FD2FE0" w:rsidRDefault="00670D8F"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4= Not at all adequate</w:t>
      </w:r>
    </w:p>
    <w:p w14:paraId="4FB08C2E" w14:textId="2B6D2D35" w:rsidR="00670D8F" w:rsidRPr="00FD2FE0" w:rsidRDefault="00670D8F"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To what extent are you satisfied with the quality of the participants during the facilitation of meetings at the area council level?</w:t>
      </w:r>
    </w:p>
    <w:p w14:paraId="3E9E40BA" w14:textId="77777777" w:rsidR="00F50948" w:rsidRPr="00FD2FE0" w:rsidRDefault="00F50948"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1= Very satisfied</w:t>
      </w:r>
    </w:p>
    <w:p w14:paraId="582604A6" w14:textId="77777777" w:rsidR="00F50948" w:rsidRPr="00FD2FE0" w:rsidRDefault="00F50948"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2= Satisfied </w:t>
      </w:r>
    </w:p>
    <w:p w14:paraId="458D2F6B" w14:textId="77777777" w:rsidR="00F50948" w:rsidRPr="00FD2FE0" w:rsidRDefault="00F50948"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3= Dissatisfied </w:t>
      </w:r>
    </w:p>
    <w:p w14:paraId="343D8CE0" w14:textId="5460F0EA" w:rsidR="0015729E" w:rsidRPr="00FD2FE0" w:rsidRDefault="00F50948"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4= Very dissatisfied</w:t>
      </w:r>
    </w:p>
    <w:p w14:paraId="4826B348" w14:textId="559D0D1F" w:rsidR="0015729E" w:rsidRPr="00FD2FE0" w:rsidRDefault="0015729E"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 </w:t>
      </w:r>
      <w:r w:rsidR="00E24DB3" w:rsidRPr="00FD2FE0">
        <w:rPr>
          <w:rFonts w:ascii="Times New Roman" w:hAnsi="Times New Roman" w:cs="Times New Roman"/>
          <w:sz w:val="24"/>
          <w:szCs w:val="24"/>
          <w:lang w:val="en-GB"/>
        </w:rPr>
        <w:t xml:space="preserve">How would you rate your level of influence in the preparation of the </w:t>
      </w:r>
      <w:proofErr w:type="gramStart"/>
      <w:r w:rsidR="00E24DB3" w:rsidRPr="00FD2FE0">
        <w:rPr>
          <w:rFonts w:ascii="Times New Roman" w:hAnsi="Times New Roman" w:cs="Times New Roman"/>
          <w:sz w:val="24"/>
          <w:szCs w:val="24"/>
          <w:lang w:val="en-GB"/>
        </w:rPr>
        <w:t>Medium Term</w:t>
      </w:r>
      <w:proofErr w:type="gramEnd"/>
      <w:r w:rsidR="00E24DB3" w:rsidRPr="00FD2FE0">
        <w:rPr>
          <w:rFonts w:ascii="Times New Roman" w:hAnsi="Times New Roman" w:cs="Times New Roman"/>
          <w:sz w:val="24"/>
          <w:szCs w:val="24"/>
          <w:lang w:val="en-GB"/>
        </w:rPr>
        <w:t xml:space="preserve"> Development Plan (</w:t>
      </w:r>
      <w:proofErr w:type="spellStart"/>
      <w:r w:rsidR="00E24DB3" w:rsidRPr="00FD2FE0">
        <w:rPr>
          <w:rFonts w:ascii="Times New Roman" w:hAnsi="Times New Roman" w:cs="Times New Roman"/>
          <w:sz w:val="24"/>
          <w:szCs w:val="24"/>
          <w:lang w:val="en-GB"/>
        </w:rPr>
        <w:t>MTDP</w:t>
      </w:r>
      <w:proofErr w:type="spellEnd"/>
      <w:r w:rsidR="00E24DB3" w:rsidRPr="00FD2FE0">
        <w:rPr>
          <w:rFonts w:ascii="Times New Roman" w:hAnsi="Times New Roman" w:cs="Times New Roman"/>
          <w:sz w:val="24"/>
          <w:szCs w:val="24"/>
          <w:lang w:val="en-GB"/>
        </w:rPr>
        <w:t>) at the grassroots level as required by the National Development Planning Commission (</w:t>
      </w:r>
      <w:proofErr w:type="spellStart"/>
      <w:r w:rsidR="00E24DB3" w:rsidRPr="00FD2FE0">
        <w:rPr>
          <w:rFonts w:ascii="Times New Roman" w:hAnsi="Times New Roman" w:cs="Times New Roman"/>
          <w:sz w:val="24"/>
          <w:szCs w:val="24"/>
          <w:lang w:val="en-GB"/>
        </w:rPr>
        <w:t>NDPC</w:t>
      </w:r>
      <w:proofErr w:type="spellEnd"/>
      <w:r w:rsidR="00E24DB3" w:rsidRPr="00FD2FE0">
        <w:rPr>
          <w:rFonts w:ascii="Times New Roman" w:hAnsi="Times New Roman" w:cs="Times New Roman"/>
          <w:sz w:val="24"/>
          <w:szCs w:val="24"/>
          <w:lang w:val="en-GB"/>
        </w:rPr>
        <w:t xml:space="preserve">) guidelines? </w:t>
      </w:r>
    </w:p>
    <w:p w14:paraId="00B82D2D" w14:textId="73CBB150" w:rsidR="00E24DB3" w:rsidRPr="00FD2FE0" w:rsidRDefault="00E24DB3"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1= Highly influential </w:t>
      </w:r>
    </w:p>
    <w:p w14:paraId="34A9BCD0" w14:textId="3DE912A3" w:rsidR="00E24DB3" w:rsidRPr="00FD2FE0" w:rsidRDefault="00E24DB3"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2= Moderately influential </w:t>
      </w:r>
    </w:p>
    <w:p w14:paraId="6EBD4A82" w14:textId="466875DF" w:rsidR="00E24DB3" w:rsidRPr="00FD2FE0" w:rsidRDefault="00E24DB3"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3= Slightly influential </w:t>
      </w:r>
    </w:p>
    <w:p w14:paraId="050D33E9" w14:textId="25E80AC6" w:rsidR="00E24DB3" w:rsidRPr="00FD2FE0" w:rsidRDefault="00E24DB3"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4= Not at all influential </w:t>
      </w:r>
    </w:p>
    <w:p w14:paraId="39BE733C" w14:textId="552DA1EC" w:rsidR="0015729E" w:rsidRPr="00FD2FE0" w:rsidRDefault="004A12A6"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lastRenderedPageBreak/>
        <w:t xml:space="preserve">How would you rate your level of confidence in the preparation of the </w:t>
      </w:r>
      <w:proofErr w:type="gramStart"/>
      <w:r w:rsidRPr="00FD2FE0">
        <w:rPr>
          <w:rFonts w:ascii="Times New Roman" w:hAnsi="Times New Roman" w:cs="Times New Roman"/>
          <w:sz w:val="24"/>
          <w:szCs w:val="24"/>
          <w:lang w:val="en-GB"/>
        </w:rPr>
        <w:t>Medium Term</w:t>
      </w:r>
      <w:proofErr w:type="gramEnd"/>
      <w:r w:rsidRPr="00FD2FE0">
        <w:rPr>
          <w:rFonts w:ascii="Times New Roman" w:hAnsi="Times New Roman" w:cs="Times New Roman"/>
          <w:sz w:val="24"/>
          <w:szCs w:val="24"/>
          <w:lang w:val="en-GB"/>
        </w:rPr>
        <w:t xml:space="preserve"> Development Plan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 at the grassroots level as required by the National Development Planning Commission (</w:t>
      </w:r>
      <w:proofErr w:type="spellStart"/>
      <w:r w:rsidRPr="00FD2FE0">
        <w:rPr>
          <w:rFonts w:ascii="Times New Roman" w:hAnsi="Times New Roman" w:cs="Times New Roman"/>
          <w:sz w:val="24"/>
          <w:szCs w:val="24"/>
          <w:lang w:val="en-GB"/>
        </w:rPr>
        <w:t>NDPC</w:t>
      </w:r>
      <w:proofErr w:type="spellEnd"/>
      <w:r w:rsidRPr="00FD2FE0">
        <w:rPr>
          <w:rFonts w:ascii="Times New Roman" w:hAnsi="Times New Roman" w:cs="Times New Roman"/>
          <w:sz w:val="24"/>
          <w:szCs w:val="24"/>
          <w:lang w:val="en-GB"/>
        </w:rPr>
        <w:t>) guidelines?</w:t>
      </w:r>
    </w:p>
    <w:p w14:paraId="106E9067" w14:textId="0A60C0A4"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1= Very confident</w:t>
      </w:r>
    </w:p>
    <w:p w14:paraId="7CA673CA" w14:textId="3C1F161C"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2= Confident  </w:t>
      </w:r>
    </w:p>
    <w:p w14:paraId="18B50B50" w14:textId="2D653569"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03= Unconfident  </w:t>
      </w:r>
    </w:p>
    <w:p w14:paraId="52A9B9BE" w14:textId="4FA2B68B"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04= Very unconfident</w:t>
      </w:r>
    </w:p>
    <w:p w14:paraId="5A5787A2" w14:textId="76AE2302" w:rsidR="0015729E" w:rsidRPr="00FD2FE0" w:rsidRDefault="004A12A6" w:rsidP="00FD2FE0">
      <w:pPr>
        <w:pStyle w:val="ListParagraph"/>
        <w:numPr>
          <w:ilvl w:val="0"/>
          <w:numId w:val="1"/>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What challenges do you foresee challenging the assembly in the implementation of the activities outlined in the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w:t>
      </w:r>
    </w:p>
    <w:p w14:paraId="5D4B71E9" w14:textId="50A60A19" w:rsidR="00074327" w:rsidRPr="00FD2FE0" w:rsidRDefault="004A12A6" w:rsidP="00FD2FE0">
      <w:pPr>
        <w:spacing w:after="0" w:line="480" w:lineRule="auto"/>
        <w:ind w:left="4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w:t>
      </w:r>
    </w:p>
    <w:p w14:paraId="154D46E9" w14:textId="590E8059" w:rsidR="004A12A6" w:rsidRPr="00FD2FE0" w:rsidRDefault="00BC3C93" w:rsidP="00FD2FE0">
      <w:pPr>
        <w:pStyle w:val="ListParagraph"/>
        <w:spacing w:after="0" w:line="480" w:lineRule="auto"/>
        <w:ind w:left="40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Thank you for your participation</w:t>
      </w:r>
    </w:p>
    <w:p w14:paraId="0CDE366E" w14:textId="77777777"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p>
    <w:p w14:paraId="3B643ABB" w14:textId="77777777"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p>
    <w:p w14:paraId="0F2DF60C" w14:textId="77777777"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p>
    <w:p w14:paraId="7144E33A" w14:textId="77777777"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p>
    <w:p w14:paraId="7ACE2319" w14:textId="77777777"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p>
    <w:p w14:paraId="51258006" w14:textId="77777777" w:rsidR="004A12A6" w:rsidRPr="00FD2FE0" w:rsidRDefault="004A12A6" w:rsidP="00FD2FE0">
      <w:pPr>
        <w:pStyle w:val="ListParagraph"/>
        <w:spacing w:after="0" w:line="480" w:lineRule="auto"/>
        <w:ind w:left="405"/>
        <w:jc w:val="both"/>
        <w:rPr>
          <w:rFonts w:ascii="Times New Roman" w:hAnsi="Times New Roman" w:cs="Times New Roman"/>
          <w:sz w:val="24"/>
          <w:szCs w:val="24"/>
          <w:lang w:val="en-GB"/>
        </w:rPr>
      </w:pPr>
    </w:p>
    <w:p w14:paraId="31FD7E98" w14:textId="240DF6F0" w:rsidR="00BC3C93" w:rsidRPr="00FD2FE0" w:rsidRDefault="00BC3C93" w:rsidP="00FD2FE0">
      <w:pPr>
        <w:spacing w:after="0" w:line="480" w:lineRule="auto"/>
        <w:jc w:val="center"/>
        <w:rPr>
          <w:rFonts w:ascii="Times New Roman" w:hAnsi="Times New Roman" w:cs="Times New Roman"/>
          <w:b/>
          <w:sz w:val="24"/>
          <w:szCs w:val="24"/>
          <w:lang w:val="en-GB"/>
        </w:rPr>
      </w:pPr>
      <w:r w:rsidRPr="00FD2FE0">
        <w:rPr>
          <w:rFonts w:ascii="Times New Roman" w:hAnsi="Times New Roman" w:cs="Times New Roman"/>
          <w:b/>
          <w:sz w:val="24"/>
          <w:szCs w:val="24"/>
          <w:lang w:val="en-GB"/>
        </w:rPr>
        <w:lastRenderedPageBreak/>
        <w:t>Appendix 2</w:t>
      </w:r>
    </w:p>
    <w:p w14:paraId="5B934E29" w14:textId="25F621FA" w:rsidR="00EC419B" w:rsidRPr="00FD2FE0" w:rsidRDefault="00BC3C93" w:rsidP="00FD2FE0">
      <w:pPr>
        <w:spacing w:after="0" w:line="480" w:lineRule="auto"/>
        <w:jc w:val="center"/>
        <w:rPr>
          <w:rFonts w:ascii="Times New Roman" w:hAnsi="Times New Roman" w:cs="Times New Roman"/>
          <w:b/>
          <w:sz w:val="24"/>
          <w:szCs w:val="24"/>
          <w:lang w:val="en-GB"/>
        </w:rPr>
      </w:pPr>
      <w:r w:rsidRPr="00FD2FE0">
        <w:rPr>
          <w:rFonts w:ascii="Times New Roman" w:hAnsi="Times New Roman" w:cs="Times New Roman"/>
          <w:b/>
          <w:sz w:val="24"/>
          <w:szCs w:val="24"/>
          <w:lang w:val="en-GB"/>
        </w:rPr>
        <w:t>Interview Guide for Key Informants</w:t>
      </w:r>
    </w:p>
    <w:p w14:paraId="668509CB" w14:textId="4760767F" w:rsidR="004A12A6" w:rsidRPr="00FD2FE0" w:rsidRDefault="00AB5E9E"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How would you describe the level of grassroots stakeholders’ </w:t>
      </w:r>
      <w:r w:rsidR="004A12A6" w:rsidRPr="00FD2FE0">
        <w:rPr>
          <w:rFonts w:ascii="Times New Roman" w:hAnsi="Times New Roman" w:cs="Times New Roman"/>
          <w:sz w:val="24"/>
          <w:szCs w:val="24"/>
          <w:lang w:val="en-GB"/>
        </w:rPr>
        <w:t>awareness about the preparation of the Medium-Term Development Plan</w:t>
      </w:r>
      <w:r w:rsidRPr="00FD2FE0">
        <w:rPr>
          <w:rFonts w:ascii="Times New Roman" w:hAnsi="Times New Roman" w:cs="Times New Roman"/>
          <w:sz w:val="24"/>
          <w:szCs w:val="24"/>
          <w:lang w:val="en-GB"/>
        </w:rPr>
        <w:t xml:space="preserve">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w:t>
      </w:r>
      <w:r w:rsidR="004A12A6" w:rsidRPr="00FD2FE0">
        <w:rPr>
          <w:rFonts w:ascii="Times New Roman" w:hAnsi="Times New Roman" w:cs="Times New Roman"/>
          <w:sz w:val="24"/>
          <w:szCs w:val="24"/>
          <w:lang w:val="en-GB"/>
        </w:rPr>
        <w:t>?</w:t>
      </w:r>
    </w:p>
    <w:p w14:paraId="7F355733" w14:textId="1F771460" w:rsidR="004A12A6" w:rsidRPr="00FD2FE0" w:rsidRDefault="004A12A6"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How would you describe the level of grassroots stakeholders’ involvement in the preparation of the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 xml:space="preserve"> at the grassroots level as required by the National Development Planning Commission (</w:t>
      </w:r>
      <w:proofErr w:type="spellStart"/>
      <w:r w:rsidRPr="00FD2FE0">
        <w:rPr>
          <w:rFonts w:ascii="Times New Roman" w:hAnsi="Times New Roman" w:cs="Times New Roman"/>
          <w:sz w:val="24"/>
          <w:szCs w:val="24"/>
          <w:lang w:val="en-GB"/>
        </w:rPr>
        <w:t>NDPC</w:t>
      </w:r>
      <w:proofErr w:type="spellEnd"/>
      <w:r w:rsidRPr="00FD2FE0">
        <w:rPr>
          <w:rFonts w:ascii="Times New Roman" w:hAnsi="Times New Roman" w:cs="Times New Roman"/>
          <w:sz w:val="24"/>
          <w:szCs w:val="24"/>
          <w:lang w:val="en-GB"/>
        </w:rPr>
        <w:t xml:space="preserve">) guidelines? </w:t>
      </w:r>
    </w:p>
    <w:p w14:paraId="78BE16A8" w14:textId="4F664B6C" w:rsidR="004A12A6" w:rsidRPr="00FD2FE0" w:rsidRDefault="004A12A6"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How </w:t>
      </w:r>
      <w:r w:rsidR="00AB5E9E" w:rsidRPr="00FD2FE0">
        <w:rPr>
          <w:rFonts w:ascii="Times New Roman" w:hAnsi="Times New Roman" w:cs="Times New Roman"/>
          <w:sz w:val="24"/>
          <w:szCs w:val="24"/>
          <w:lang w:val="en-GB"/>
        </w:rPr>
        <w:t xml:space="preserve">would you describe the level of grassroots stakeholders’ view </w:t>
      </w:r>
      <w:r w:rsidRPr="00FD2FE0">
        <w:rPr>
          <w:rFonts w:ascii="Times New Roman" w:hAnsi="Times New Roman" w:cs="Times New Roman"/>
          <w:sz w:val="24"/>
          <w:szCs w:val="24"/>
          <w:lang w:val="en-GB"/>
        </w:rPr>
        <w:t>of adequacy in the</w:t>
      </w:r>
      <w:r w:rsidR="00AB5E9E" w:rsidRPr="00FD2FE0">
        <w:rPr>
          <w:rFonts w:ascii="Times New Roman" w:hAnsi="Times New Roman" w:cs="Times New Roman"/>
          <w:sz w:val="24"/>
          <w:szCs w:val="24"/>
          <w:lang w:val="en-GB"/>
        </w:rPr>
        <w:t>ir</w:t>
      </w:r>
      <w:r w:rsidRPr="00FD2FE0">
        <w:rPr>
          <w:rFonts w:ascii="Times New Roman" w:hAnsi="Times New Roman" w:cs="Times New Roman"/>
          <w:sz w:val="24"/>
          <w:szCs w:val="24"/>
          <w:lang w:val="en-GB"/>
        </w:rPr>
        <w:t xml:space="preserve"> representation of the area council in the preparation of the</w:t>
      </w:r>
      <w:r w:rsidR="00AB5E9E" w:rsidRPr="00FD2FE0">
        <w:rPr>
          <w:rFonts w:ascii="Times New Roman" w:hAnsi="Times New Roman" w:cs="Times New Roman"/>
          <w:sz w:val="24"/>
          <w:szCs w:val="24"/>
          <w:lang w:val="en-GB"/>
        </w:rPr>
        <w:t xml:space="preserve">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w:t>
      </w:r>
    </w:p>
    <w:p w14:paraId="5CDC427F" w14:textId="7037BB2F" w:rsidR="004A12A6" w:rsidRPr="00FD2FE0" w:rsidRDefault="00AB5E9E"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How would you describe the level of grassroots stakeholders’ satisfaction</w:t>
      </w:r>
      <w:r w:rsidR="004A12A6" w:rsidRPr="00FD2FE0">
        <w:rPr>
          <w:rFonts w:ascii="Times New Roman" w:hAnsi="Times New Roman" w:cs="Times New Roman"/>
          <w:sz w:val="24"/>
          <w:szCs w:val="24"/>
          <w:lang w:val="en-GB"/>
        </w:rPr>
        <w:t xml:space="preserve"> with the quality of the participants during the facilitation of meetings at the area council level?</w:t>
      </w:r>
    </w:p>
    <w:p w14:paraId="06413B45" w14:textId="4DF46222" w:rsidR="004A12A6" w:rsidRPr="00FD2FE0" w:rsidRDefault="004A12A6"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How </w:t>
      </w:r>
      <w:r w:rsidR="00AB5E9E" w:rsidRPr="00FD2FE0">
        <w:rPr>
          <w:rFonts w:ascii="Times New Roman" w:hAnsi="Times New Roman" w:cs="Times New Roman"/>
          <w:sz w:val="24"/>
          <w:szCs w:val="24"/>
          <w:lang w:val="en-GB"/>
        </w:rPr>
        <w:t xml:space="preserve">would you describe the level of grassroots stakeholders’ </w:t>
      </w:r>
      <w:r w:rsidRPr="00FD2FE0">
        <w:rPr>
          <w:rFonts w:ascii="Times New Roman" w:hAnsi="Times New Roman" w:cs="Times New Roman"/>
          <w:sz w:val="24"/>
          <w:szCs w:val="24"/>
          <w:lang w:val="en-GB"/>
        </w:rPr>
        <w:t xml:space="preserve">level of influence in the preparation of the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 xml:space="preserve">? </w:t>
      </w:r>
    </w:p>
    <w:p w14:paraId="2E819222" w14:textId="6A13C28F" w:rsidR="004A12A6" w:rsidRPr="00FD2FE0" w:rsidRDefault="004A12A6"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How </w:t>
      </w:r>
      <w:r w:rsidR="00AB5E9E" w:rsidRPr="00FD2FE0">
        <w:rPr>
          <w:rFonts w:ascii="Times New Roman" w:hAnsi="Times New Roman" w:cs="Times New Roman"/>
          <w:sz w:val="24"/>
          <w:szCs w:val="24"/>
          <w:lang w:val="en-GB"/>
        </w:rPr>
        <w:t xml:space="preserve">would you describe the level of grassroots stakeholders’ </w:t>
      </w:r>
      <w:r w:rsidRPr="00FD2FE0">
        <w:rPr>
          <w:rFonts w:ascii="Times New Roman" w:hAnsi="Times New Roman" w:cs="Times New Roman"/>
          <w:sz w:val="24"/>
          <w:szCs w:val="24"/>
          <w:lang w:val="en-GB"/>
        </w:rPr>
        <w:t xml:space="preserve">level of confidence in the preparation of the </w:t>
      </w:r>
      <w:proofErr w:type="spellStart"/>
      <w:r w:rsidR="00AB5E9E"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w:t>
      </w:r>
    </w:p>
    <w:p w14:paraId="5FFCBDBC" w14:textId="77777777" w:rsidR="00BC3C93" w:rsidRPr="00FD2FE0" w:rsidRDefault="00BC3C93"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How would you describe the level of grassroots stakeholders’ satisfaction in the preparation of the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 xml:space="preserve">? </w:t>
      </w:r>
    </w:p>
    <w:p w14:paraId="7E07AD09" w14:textId="77777777" w:rsidR="00BC3C93" w:rsidRPr="00FD2FE0" w:rsidRDefault="00BC3C93"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How would you describe the level of grassroots stakeholders’ view of the capture of community needs in the preparation of the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w:t>
      </w:r>
    </w:p>
    <w:p w14:paraId="07862703" w14:textId="77777777" w:rsidR="00BC3C93" w:rsidRPr="00FD2FE0" w:rsidRDefault="00BC3C93"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 xml:space="preserve">What are the effects of grassroots stakeholders’ participation in the </w:t>
      </w:r>
      <w:proofErr w:type="spellStart"/>
      <w:r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w:t>
      </w:r>
    </w:p>
    <w:p w14:paraId="11701AAE" w14:textId="2C43A062" w:rsidR="004A12A6" w:rsidRPr="00FD2FE0" w:rsidRDefault="00AB5E9E" w:rsidP="00FD2FE0">
      <w:pPr>
        <w:pStyle w:val="ListParagraph"/>
        <w:numPr>
          <w:ilvl w:val="0"/>
          <w:numId w:val="4"/>
        </w:numPr>
        <w:spacing w:after="0" w:line="480" w:lineRule="auto"/>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What</w:t>
      </w:r>
      <w:r w:rsidR="004A12A6" w:rsidRPr="00FD2FE0">
        <w:rPr>
          <w:rFonts w:ascii="Times New Roman" w:hAnsi="Times New Roman" w:cs="Times New Roman"/>
          <w:sz w:val="24"/>
          <w:szCs w:val="24"/>
          <w:lang w:val="en-GB"/>
        </w:rPr>
        <w:t xml:space="preserve"> </w:t>
      </w:r>
      <w:r w:rsidRPr="00FD2FE0">
        <w:rPr>
          <w:rFonts w:ascii="Times New Roman" w:hAnsi="Times New Roman" w:cs="Times New Roman"/>
          <w:sz w:val="24"/>
          <w:szCs w:val="24"/>
          <w:lang w:val="en-GB"/>
        </w:rPr>
        <w:t>c</w:t>
      </w:r>
      <w:r w:rsidR="004A12A6" w:rsidRPr="00FD2FE0">
        <w:rPr>
          <w:rFonts w:ascii="Times New Roman" w:hAnsi="Times New Roman" w:cs="Times New Roman"/>
          <w:sz w:val="24"/>
          <w:szCs w:val="24"/>
          <w:lang w:val="en-GB"/>
        </w:rPr>
        <w:t xml:space="preserve">hallenges do you foresee challenging the assembly in the implementation of the activities outlined in the </w:t>
      </w:r>
      <w:proofErr w:type="spellStart"/>
      <w:r w:rsidR="004A12A6" w:rsidRPr="00FD2FE0">
        <w:rPr>
          <w:rFonts w:ascii="Times New Roman" w:hAnsi="Times New Roman" w:cs="Times New Roman"/>
          <w:sz w:val="24"/>
          <w:szCs w:val="24"/>
          <w:lang w:val="en-GB"/>
        </w:rPr>
        <w:t>MTDP</w:t>
      </w:r>
      <w:proofErr w:type="spellEnd"/>
      <w:r w:rsidRPr="00FD2FE0">
        <w:rPr>
          <w:rFonts w:ascii="Times New Roman" w:hAnsi="Times New Roman" w:cs="Times New Roman"/>
          <w:sz w:val="24"/>
          <w:szCs w:val="24"/>
          <w:lang w:val="en-GB"/>
        </w:rPr>
        <w:t>?</w:t>
      </w:r>
    </w:p>
    <w:p w14:paraId="5AB66664" w14:textId="77777777" w:rsidR="00BC3C93" w:rsidRPr="00FD2FE0" w:rsidRDefault="00BC3C93" w:rsidP="00FD2FE0">
      <w:pPr>
        <w:spacing w:after="0" w:line="480" w:lineRule="auto"/>
        <w:ind w:left="45"/>
        <w:jc w:val="both"/>
        <w:rPr>
          <w:rFonts w:ascii="Times New Roman" w:hAnsi="Times New Roman" w:cs="Times New Roman"/>
          <w:sz w:val="24"/>
          <w:szCs w:val="24"/>
          <w:lang w:val="en-GB"/>
        </w:rPr>
      </w:pPr>
    </w:p>
    <w:p w14:paraId="223A70BF" w14:textId="5EC58619" w:rsidR="00AB5E9E" w:rsidRPr="00FD2FE0" w:rsidRDefault="00BC3C93" w:rsidP="00FD2FE0">
      <w:pPr>
        <w:spacing w:after="0" w:line="480" w:lineRule="auto"/>
        <w:ind w:left="45"/>
        <w:jc w:val="both"/>
        <w:rPr>
          <w:rFonts w:ascii="Times New Roman" w:hAnsi="Times New Roman" w:cs="Times New Roman"/>
          <w:sz w:val="24"/>
          <w:szCs w:val="24"/>
          <w:lang w:val="en-GB"/>
        </w:rPr>
      </w:pPr>
      <w:r w:rsidRPr="00FD2FE0">
        <w:rPr>
          <w:rFonts w:ascii="Times New Roman" w:hAnsi="Times New Roman" w:cs="Times New Roman"/>
          <w:sz w:val="24"/>
          <w:szCs w:val="24"/>
          <w:lang w:val="en-GB"/>
        </w:rPr>
        <w:t>Thank you for your participation</w:t>
      </w:r>
    </w:p>
    <w:p w14:paraId="131BE84E" w14:textId="77777777" w:rsidR="00AB5E9E" w:rsidRPr="00FD2FE0" w:rsidRDefault="00AB5E9E" w:rsidP="00FD2FE0">
      <w:pPr>
        <w:spacing w:after="0" w:line="480" w:lineRule="auto"/>
        <w:jc w:val="both"/>
        <w:rPr>
          <w:rFonts w:ascii="Times New Roman" w:hAnsi="Times New Roman" w:cs="Times New Roman"/>
          <w:sz w:val="24"/>
          <w:szCs w:val="24"/>
          <w:lang w:val="en-GB"/>
        </w:rPr>
      </w:pPr>
    </w:p>
    <w:sectPr w:rsidR="00AB5E9E" w:rsidRPr="00FD2F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0E6414"/>
    <w:multiLevelType w:val="hybridMultilevel"/>
    <w:tmpl w:val="9230D3B4"/>
    <w:lvl w:ilvl="0" w:tplc="E81C141A">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15:restartNumberingAfterBreak="0">
    <w:nsid w:val="3A7B314F"/>
    <w:multiLevelType w:val="hybridMultilevel"/>
    <w:tmpl w:val="1C5EA306"/>
    <w:lvl w:ilvl="0" w:tplc="E81C141A">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 w15:restartNumberingAfterBreak="0">
    <w:nsid w:val="554B5D1D"/>
    <w:multiLevelType w:val="hybridMultilevel"/>
    <w:tmpl w:val="1C5EA306"/>
    <w:lvl w:ilvl="0" w:tplc="E81C141A">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3" w15:restartNumberingAfterBreak="0">
    <w:nsid w:val="754655EE"/>
    <w:multiLevelType w:val="hybridMultilevel"/>
    <w:tmpl w:val="761EE666"/>
    <w:lvl w:ilvl="0" w:tplc="E81C141A">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16cid:durableId="2070379521">
    <w:abstractNumId w:val="1"/>
  </w:num>
  <w:num w:numId="2" w16cid:durableId="667251244">
    <w:abstractNumId w:val="3"/>
  </w:num>
  <w:num w:numId="3" w16cid:durableId="475689182">
    <w:abstractNumId w:val="0"/>
  </w:num>
  <w:num w:numId="4" w16cid:durableId="13301403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F719A"/>
    <w:rsid w:val="00074327"/>
    <w:rsid w:val="000E6B44"/>
    <w:rsid w:val="0015729E"/>
    <w:rsid w:val="003F31E5"/>
    <w:rsid w:val="004A12A6"/>
    <w:rsid w:val="00670D8F"/>
    <w:rsid w:val="00737BF5"/>
    <w:rsid w:val="00827078"/>
    <w:rsid w:val="0095779A"/>
    <w:rsid w:val="00AB5E9E"/>
    <w:rsid w:val="00BC3C93"/>
    <w:rsid w:val="00C12993"/>
    <w:rsid w:val="00C6548F"/>
    <w:rsid w:val="00DD115A"/>
    <w:rsid w:val="00DF719A"/>
    <w:rsid w:val="00E24DB3"/>
    <w:rsid w:val="00EC419B"/>
    <w:rsid w:val="00F50948"/>
    <w:rsid w:val="00FD2FE0"/>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F622F"/>
  <w15:docId w15:val="{F6C32FD3-E9B3-4962-A680-A9F8EEB30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3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5</Pages>
  <Words>791</Words>
  <Characters>451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fuseini</dc:creator>
  <cp:keywords/>
  <dc:description/>
  <cp:lastModifiedBy>moses.fuseini</cp:lastModifiedBy>
  <cp:revision>10</cp:revision>
  <dcterms:created xsi:type="dcterms:W3CDTF">2022-12-05T09:27:00Z</dcterms:created>
  <dcterms:modified xsi:type="dcterms:W3CDTF">2023-05-24T15:10:00Z</dcterms:modified>
</cp:coreProperties>
</file>